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9"/>
        <w:gridCol w:w="7186"/>
      </w:tblGrid>
      <w:tr w:rsidR="0039367D" w:rsidRPr="005504D6" w14:paraId="27A4C5DF" w14:textId="77777777" w:rsidTr="009C7CA8">
        <w:trPr>
          <w:trHeight w:val="438"/>
        </w:trPr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053F3FE0" w14:textId="77777777" w:rsidR="0039367D" w:rsidRPr="005504D6" w:rsidRDefault="0039367D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lang w:val="nl-BE"/>
              </w:rPr>
              <w:t>Primer</w:t>
            </w:r>
            <w:r w:rsidRPr="005504D6">
              <w:rPr>
                <w:rFonts w:ascii="Calibri" w:hAnsi="Calibri" w:cs="Calibri"/>
                <w:b/>
                <w:lang w:val="nl-BE"/>
              </w:rPr>
              <w:t xml:space="preserve"> name</w:t>
            </w:r>
          </w:p>
        </w:tc>
        <w:tc>
          <w:tcPr>
            <w:tcW w:w="7186" w:type="dxa"/>
            <w:tcBorders>
              <w:top w:val="single" w:sz="4" w:space="0" w:color="auto"/>
              <w:bottom w:val="single" w:sz="4" w:space="0" w:color="auto"/>
            </w:tcBorders>
          </w:tcPr>
          <w:p w14:paraId="66821677" w14:textId="77777777" w:rsidR="0039367D" w:rsidRPr="005504D6" w:rsidRDefault="0039367D" w:rsidP="009C7CA8">
            <w:pPr>
              <w:spacing w:line="360" w:lineRule="auto"/>
              <w:rPr>
                <w:rFonts w:ascii="Calibri" w:hAnsi="Calibri" w:cs="Calibri"/>
                <w:b/>
                <w:lang w:val="nl-BE"/>
              </w:rPr>
            </w:pPr>
            <w:r>
              <w:rPr>
                <w:rFonts w:ascii="Calibri" w:hAnsi="Calibri" w:cs="Calibri"/>
                <w:b/>
                <w:lang w:val="nl-BE"/>
              </w:rPr>
              <w:t>Sequence 5’ -&gt; 3’</w:t>
            </w:r>
          </w:p>
        </w:tc>
      </w:tr>
      <w:tr w:rsidR="0039367D" w:rsidRPr="00980C48" w14:paraId="195FA3D2" w14:textId="77777777" w:rsidTr="009C7CA8">
        <w:trPr>
          <w:trHeight w:val="438"/>
        </w:trPr>
        <w:tc>
          <w:tcPr>
            <w:tcW w:w="9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7D267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b/>
              </w:rPr>
            </w:pPr>
            <w:r w:rsidRPr="00980C48">
              <w:rPr>
                <w:rFonts w:ascii="Calibri" w:hAnsi="Calibri" w:cs="Calibri"/>
                <w:b/>
              </w:rPr>
              <w:t xml:space="preserve">Primers used for generating CIp10 overexpression plasmids </w:t>
            </w:r>
          </w:p>
        </w:tc>
      </w:tr>
      <w:tr w:rsidR="0039367D" w:rsidRPr="00285BE6" w14:paraId="505DE8B3" w14:textId="77777777" w:rsidTr="009C7CA8">
        <w:trPr>
          <w:trHeight w:val="422"/>
        </w:trPr>
        <w:tc>
          <w:tcPr>
            <w:tcW w:w="2629" w:type="dxa"/>
            <w:tcBorders>
              <w:top w:val="single" w:sz="4" w:space="0" w:color="auto"/>
            </w:tcBorders>
          </w:tcPr>
          <w:p w14:paraId="051C6012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 w:rsidRPr="00980C48">
              <w:rPr>
                <w:rFonts w:ascii="Calibri" w:hAnsi="Calibri" w:cs="Calibri"/>
                <w:i/>
              </w:rPr>
              <w:t>CaTPK2</w:t>
            </w:r>
            <w:r w:rsidRPr="00980C48">
              <w:rPr>
                <w:rFonts w:ascii="Calibri" w:hAnsi="Calibri" w:cs="Calibri"/>
              </w:rPr>
              <w:t>_Fw_NheI</w:t>
            </w:r>
          </w:p>
        </w:tc>
        <w:tc>
          <w:tcPr>
            <w:tcW w:w="7186" w:type="dxa"/>
            <w:tcBorders>
              <w:top w:val="single" w:sz="4" w:space="0" w:color="auto"/>
            </w:tcBorders>
          </w:tcPr>
          <w:p w14:paraId="2C9E4F88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TAGCTAGCGCAATGGTGAATCTTTTAAAGAAAC</w:t>
            </w:r>
          </w:p>
        </w:tc>
      </w:tr>
      <w:tr w:rsidR="0039367D" w:rsidRPr="00285BE6" w14:paraId="2801EBD4" w14:textId="77777777" w:rsidTr="009C7CA8">
        <w:trPr>
          <w:trHeight w:val="438"/>
        </w:trPr>
        <w:tc>
          <w:tcPr>
            <w:tcW w:w="2629" w:type="dxa"/>
          </w:tcPr>
          <w:p w14:paraId="3DB50221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lang w:val="nl-BE"/>
              </w:rPr>
            </w:pPr>
            <w:r w:rsidRPr="00980C48">
              <w:rPr>
                <w:rFonts w:ascii="Calibri" w:hAnsi="Calibri" w:cs="Calibri"/>
                <w:i/>
              </w:rPr>
              <w:t>CaTPK2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AatII</w:t>
            </w:r>
          </w:p>
        </w:tc>
        <w:tc>
          <w:tcPr>
            <w:tcW w:w="7186" w:type="dxa"/>
          </w:tcPr>
          <w:p w14:paraId="641F836D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CCGACGTCGGGAAAGTCAAGGAAATACAGAGC</w:t>
            </w:r>
          </w:p>
        </w:tc>
      </w:tr>
      <w:tr w:rsidR="0039367D" w:rsidRPr="00285BE6" w14:paraId="3D4DF0F8" w14:textId="77777777" w:rsidTr="009C7CA8">
        <w:trPr>
          <w:trHeight w:val="454"/>
        </w:trPr>
        <w:tc>
          <w:tcPr>
            <w:tcW w:w="2629" w:type="dxa"/>
          </w:tcPr>
          <w:p w14:paraId="6CC0E7D3" w14:textId="77777777" w:rsidR="0039367D" w:rsidRPr="00980C48" w:rsidRDefault="0039367D" w:rsidP="009C7CA8">
            <w:pPr>
              <w:spacing w:line="360" w:lineRule="auto"/>
            </w:pPr>
            <w:r w:rsidRPr="00980C48">
              <w:rPr>
                <w:rFonts w:ascii="Calibri" w:hAnsi="Calibri" w:cs="Calibri"/>
                <w:i/>
              </w:rPr>
              <w:t>CaTPK1</w:t>
            </w:r>
            <w:r w:rsidRPr="00980C48">
              <w:rPr>
                <w:rFonts w:ascii="Calibri" w:hAnsi="Calibri" w:cs="Calibri"/>
              </w:rPr>
              <w:t>_Fw_NheI</w:t>
            </w:r>
          </w:p>
        </w:tc>
        <w:tc>
          <w:tcPr>
            <w:tcW w:w="7186" w:type="dxa"/>
          </w:tcPr>
          <w:p w14:paraId="3F8A7241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TAGCTAGCGCAATGACATCCATGGAACCAGCAG</w:t>
            </w:r>
          </w:p>
        </w:tc>
      </w:tr>
      <w:tr w:rsidR="0039367D" w:rsidRPr="00285BE6" w14:paraId="56DE7E9E" w14:textId="77777777" w:rsidTr="009C7CA8">
        <w:trPr>
          <w:trHeight w:val="7523"/>
        </w:trPr>
        <w:tc>
          <w:tcPr>
            <w:tcW w:w="2629" w:type="dxa"/>
            <w:tcBorders>
              <w:bottom w:val="single" w:sz="4" w:space="0" w:color="auto"/>
            </w:tcBorders>
          </w:tcPr>
          <w:p w14:paraId="72222D43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TPK1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ClaI</w:t>
            </w:r>
          </w:p>
          <w:p w14:paraId="242F5502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</w:t>
            </w:r>
            <w:r w:rsidRPr="00980C48">
              <w:rPr>
                <w:rFonts w:ascii="Calibri" w:hAnsi="Calibri" w:cs="Calibri"/>
                <w:i/>
              </w:rPr>
              <w:t>1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46DCF655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</w:t>
            </w:r>
            <w:r w:rsidRPr="00980C48">
              <w:rPr>
                <w:rFonts w:ascii="Calibri" w:hAnsi="Calibri" w:cs="Calibri"/>
                <w:i/>
              </w:rPr>
              <w:t>1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AatII</w:t>
            </w:r>
          </w:p>
          <w:p w14:paraId="25E2F518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2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0EE167DF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2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  <w:p w14:paraId="785A9ACB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3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46F15435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3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  <w:p w14:paraId="333855D6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4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1341D1C1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4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  <w:p w14:paraId="5F1898E0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5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4DADB951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5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  <w:p w14:paraId="1CAB4081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7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70D653CD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RIB7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  <w:p w14:paraId="6959CF7D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FMN1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3579DD88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FMN1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  <w:p w14:paraId="1F346C32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SEF1</w:t>
            </w:r>
            <w:r w:rsidRPr="00980C48">
              <w:rPr>
                <w:rFonts w:ascii="Calibri" w:hAnsi="Calibri" w:cs="Calibri"/>
              </w:rPr>
              <w:t>_Fw_NheI</w:t>
            </w:r>
          </w:p>
          <w:p w14:paraId="3927801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i/>
              </w:rPr>
              <w:t>Ca</w:t>
            </w:r>
            <w:r>
              <w:rPr>
                <w:rFonts w:ascii="Calibri" w:hAnsi="Calibri" w:cs="Calibri"/>
                <w:i/>
              </w:rPr>
              <w:t>SEF1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  <w:r w:rsidRPr="00980C4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atII</w:t>
            </w:r>
            <w:proofErr w:type="spellEnd"/>
          </w:p>
        </w:tc>
        <w:tc>
          <w:tcPr>
            <w:tcW w:w="7186" w:type="dxa"/>
            <w:tcBorders>
              <w:bottom w:val="single" w:sz="4" w:space="0" w:color="auto"/>
            </w:tcBorders>
          </w:tcPr>
          <w:p w14:paraId="3B691E70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CATCGATGGAATTAAAAGTCCTGGAATTGATCAC</w:t>
            </w:r>
          </w:p>
          <w:p w14:paraId="4AC177BE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</w:t>
            </w:r>
            <w:r>
              <w:rPr>
                <w:rFonts w:ascii="Calibri" w:hAnsi="Calibri" w:cs="Calibri"/>
                <w:iCs/>
              </w:rPr>
              <w:t>R</w:t>
            </w:r>
            <w:r w:rsidRPr="00285BE6">
              <w:rPr>
                <w:rFonts w:ascii="Calibri" w:hAnsi="Calibri" w:cs="Calibri"/>
                <w:iCs/>
              </w:rPr>
              <w:t>AATGCTGCAGGCTAGCATGACATCGATAAAACATCCAA</w:t>
            </w:r>
          </w:p>
          <w:p w14:paraId="7B1B91AE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TAGATTTTGATGGGTTTCTCTA</w:t>
            </w:r>
          </w:p>
          <w:p w14:paraId="6BB0C25C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TCAATATACAAGAGTGGCT</w:t>
            </w:r>
          </w:p>
          <w:p w14:paraId="771D30E4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TATTCTTGAATATGTTCATGACC</w:t>
            </w:r>
          </w:p>
          <w:p w14:paraId="35E98334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ATCAGTATGACTAACATCTTTA</w:t>
            </w:r>
          </w:p>
          <w:p w14:paraId="5A5B3CC7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TATTTAGAAATATATTCAACTAATTG</w:t>
            </w:r>
          </w:p>
          <w:p w14:paraId="793784CB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ACCAAAACTGATAATCAGG</w:t>
            </w:r>
          </w:p>
          <w:p w14:paraId="61EE4C2A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TAATTGAATTTAGTGGCCATTT</w:t>
            </w:r>
          </w:p>
          <w:p w14:paraId="0DECE12B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TTTACTGGTCTTGTTGAAAC</w:t>
            </w:r>
          </w:p>
          <w:p w14:paraId="5386F667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TACTTGATATATTCTTTAACTTTCT</w:t>
            </w:r>
          </w:p>
          <w:p w14:paraId="7BA7A7B4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TCATTAATCCCATTACCTG</w:t>
            </w:r>
          </w:p>
          <w:p w14:paraId="69D99FDF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CTATTGATGATAATCAATTCTAG</w:t>
            </w:r>
          </w:p>
          <w:p w14:paraId="5CD71509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ACAGTTTCTAACAACACTT</w:t>
            </w:r>
          </w:p>
          <w:p w14:paraId="424EF11B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CATTTCGTGAAATATTCCTTGC</w:t>
            </w:r>
          </w:p>
          <w:p w14:paraId="698475CB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TTCAAAATGCTGCAGGCTAGCATGAAGTTTGAAAAAGGTAAAGTG</w:t>
            </w:r>
          </w:p>
          <w:p w14:paraId="19A7D68C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AGGTCGACGGTATCGATGACGTCTTATTTCTCTTGCATCATATTAAC</w:t>
            </w:r>
          </w:p>
        </w:tc>
      </w:tr>
      <w:tr w:rsidR="0039367D" w:rsidRPr="00980C48" w14:paraId="5DBA07B8" w14:textId="77777777" w:rsidTr="009C7CA8">
        <w:trPr>
          <w:trHeight w:val="438"/>
        </w:trPr>
        <w:tc>
          <w:tcPr>
            <w:tcW w:w="9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C515C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b/>
              </w:rPr>
              <w:t xml:space="preserve">Primers used for </w:t>
            </w:r>
            <w:r>
              <w:rPr>
                <w:rFonts w:ascii="Calibri" w:hAnsi="Calibri" w:cs="Calibri"/>
                <w:b/>
              </w:rPr>
              <w:t>copy number determination via qPCR</w:t>
            </w:r>
          </w:p>
        </w:tc>
      </w:tr>
      <w:tr w:rsidR="0039367D" w:rsidRPr="00980C48" w14:paraId="1AC12DCC" w14:textId="77777777" w:rsidTr="009C7CA8">
        <w:trPr>
          <w:trHeight w:val="438"/>
        </w:trPr>
        <w:tc>
          <w:tcPr>
            <w:tcW w:w="2629" w:type="dxa"/>
            <w:tcBorders>
              <w:top w:val="single" w:sz="4" w:space="0" w:color="auto"/>
            </w:tcBorders>
          </w:tcPr>
          <w:p w14:paraId="44C6FAC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ACT1</w:t>
            </w:r>
            <w:r w:rsidRPr="00F516C8">
              <w:rPr>
                <w:rFonts w:ascii="Calibri" w:hAnsi="Calibri" w:cs="Calibri"/>
              </w:rPr>
              <w:t>pr_Fw</w:t>
            </w:r>
          </w:p>
        </w:tc>
        <w:tc>
          <w:tcPr>
            <w:tcW w:w="7186" w:type="dxa"/>
            <w:tcBorders>
              <w:top w:val="single" w:sz="4" w:space="0" w:color="auto"/>
            </w:tcBorders>
          </w:tcPr>
          <w:p w14:paraId="208EA0F2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GCTATGCCAATCAAAAAGG</w:t>
            </w:r>
          </w:p>
        </w:tc>
      </w:tr>
      <w:tr w:rsidR="0039367D" w:rsidRPr="00980C48" w14:paraId="07C67D30" w14:textId="77777777" w:rsidTr="009C7CA8">
        <w:trPr>
          <w:trHeight w:val="438"/>
        </w:trPr>
        <w:tc>
          <w:tcPr>
            <w:tcW w:w="2629" w:type="dxa"/>
          </w:tcPr>
          <w:p w14:paraId="0006A256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ACT1</w:t>
            </w:r>
            <w:r w:rsidRPr="00F516C8">
              <w:rPr>
                <w:rFonts w:ascii="Calibri" w:hAnsi="Calibri" w:cs="Calibri"/>
              </w:rPr>
              <w:t>pr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198E6BB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CCCTTGGCCATAGGATATT</w:t>
            </w:r>
          </w:p>
        </w:tc>
      </w:tr>
      <w:tr w:rsidR="0039367D" w:rsidRPr="00980C48" w14:paraId="4580E1C0" w14:textId="77777777" w:rsidTr="009C7CA8">
        <w:trPr>
          <w:trHeight w:val="438"/>
        </w:trPr>
        <w:tc>
          <w:tcPr>
            <w:tcW w:w="2629" w:type="dxa"/>
          </w:tcPr>
          <w:p w14:paraId="64BD3C52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ACT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</w:t>
            </w:r>
            <w:r w:rsidRPr="00F516C8">
              <w:rPr>
                <w:rFonts w:ascii="Calibri" w:hAnsi="Calibri" w:cs="Calibri"/>
              </w:rPr>
              <w:t>Fw</w:t>
            </w:r>
          </w:p>
        </w:tc>
        <w:tc>
          <w:tcPr>
            <w:tcW w:w="7186" w:type="dxa"/>
          </w:tcPr>
          <w:p w14:paraId="4AC0120A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TTGGTGATGAAGCCCAATC</w:t>
            </w:r>
          </w:p>
        </w:tc>
      </w:tr>
      <w:tr w:rsidR="0039367D" w:rsidRPr="00980C48" w14:paraId="40480073" w14:textId="77777777" w:rsidTr="009C7CA8">
        <w:trPr>
          <w:trHeight w:val="438"/>
        </w:trPr>
        <w:tc>
          <w:tcPr>
            <w:tcW w:w="2629" w:type="dxa"/>
          </w:tcPr>
          <w:p w14:paraId="7C614D9A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ACT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3BEAF86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TATCGTCCCAGTTGGAAACAA</w:t>
            </w:r>
          </w:p>
        </w:tc>
      </w:tr>
      <w:tr w:rsidR="0039367D" w:rsidRPr="00980C48" w14:paraId="3FD3EBEA" w14:textId="77777777" w:rsidTr="009C7CA8">
        <w:trPr>
          <w:trHeight w:val="454"/>
        </w:trPr>
        <w:tc>
          <w:tcPr>
            <w:tcW w:w="2629" w:type="dxa"/>
          </w:tcPr>
          <w:p w14:paraId="254619BD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18S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0D5638F6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ATGCCCTTAGACGTTCTGG</w:t>
            </w:r>
          </w:p>
        </w:tc>
      </w:tr>
      <w:tr w:rsidR="0039367D" w:rsidRPr="00980C48" w14:paraId="347A6022" w14:textId="77777777" w:rsidTr="009C7CA8">
        <w:trPr>
          <w:trHeight w:val="438"/>
        </w:trPr>
        <w:tc>
          <w:tcPr>
            <w:tcW w:w="2629" w:type="dxa"/>
          </w:tcPr>
          <w:p w14:paraId="400E52D7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18S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008CCBFD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CGACGGAGTTTCACAAGA</w:t>
            </w:r>
          </w:p>
        </w:tc>
      </w:tr>
      <w:tr w:rsidR="0039367D" w:rsidRPr="00980C48" w14:paraId="64F847DB" w14:textId="77777777" w:rsidTr="009C7CA8">
        <w:trPr>
          <w:trHeight w:val="438"/>
        </w:trPr>
        <w:tc>
          <w:tcPr>
            <w:tcW w:w="2629" w:type="dxa"/>
          </w:tcPr>
          <w:p w14:paraId="55C6CD2C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TEF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46B9E7A4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CACTGAAGTCAAGTCCGTTGA</w:t>
            </w:r>
          </w:p>
        </w:tc>
      </w:tr>
      <w:tr w:rsidR="0039367D" w:rsidRPr="00285BE6" w14:paraId="5F6A50E1" w14:textId="77777777" w:rsidTr="009C7CA8">
        <w:trPr>
          <w:trHeight w:val="438"/>
        </w:trPr>
        <w:tc>
          <w:tcPr>
            <w:tcW w:w="2629" w:type="dxa"/>
            <w:tcBorders>
              <w:bottom w:val="single" w:sz="4" w:space="0" w:color="auto"/>
            </w:tcBorders>
          </w:tcPr>
          <w:p w14:paraId="23E98F20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TEF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  <w:tcBorders>
              <w:bottom w:val="single" w:sz="4" w:space="0" w:color="auto"/>
            </w:tcBorders>
          </w:tcPr>
          <w:p w14:paraId="52248E0C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ACCTTCAGCCAATTGTTCGT</w:t>
            </w:r>
          </w:p>
        </w:tc>
      </w:tr>
      <w:tr w:rsidR="0039367D" w:rsidRPr="00980C48" w14:paraId="7BA6A1BD" w14:textId="77777777" w:rsidTr="009C7CA8">
        <w:trPr>
          <w:trHeight w:val="438"/>
        </w:trPr>
        <w:tc>
          <w:tcPr>
            <w:tcW w:w="9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D9E82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b/>
              </w:rPr>
              <w:lastRenderedPageBreak/>
              <w:t xml:space="preserve">Primers used for </w:t>
            </w:r>
            <w:proofErr w:type="spellStart"/>
            <w:r>
              <w:rPr>
                <w:rFonts w:ascii="Calibri" w:hAnsi="Calibri" w:cs="Calibri"/>
                <w:b/>
              </w:rPr>
              <w:t>qRT</w:t>
            </w:r>
            <w:proofErr w:type="spellEnd"/>
            <w:r>
              <w:rPr>
                <w:rFonts w:ascii="Calibri" w:hAnsi="Calibri" w:cs="Calibri"/>
                <w:b/>
              </w:rPr>
              <w:t>-PCR</w:t>
            </w:r>
          </w:p>
        </w:tc>
      </w:tr>
      <w:tr w:rsidR="0039367D" w:rsidRPr="00980C48" w14:paraId="22D54666" w14:textId="77777777" w:rsidTr="009C7CA8">
        <w:trPr>
          <w:trHeight w:val="422"/>
        </w:trPr>
        <w:tc>
          <w:tcPr>
            <w:tcW w:w="2629" w:type="dxa"/>
            <w:tcBorders>
              <w:top w:val="single" w:sz="4" w:space="0" w:color="auto"/>
            </w:tcBorders>
          </w:tcPr>
          <w:p w14:paraId="4297B88F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1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  <w:tcBorders>
              <w:top w:val="single" w:sz="4" w:space="0" w:color="auto"/>
            </w:tcBorders>
          </w:tcPr>
          <w:p w14:paraId="51902B2D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TGCCGATACAGTGGAAGC</w:t>
            </w:r>
          </w:p>
        </w:tc>
      </w:tr>
      <w:tr w:rsidR="0039367D" w:rsidRPr="00980C48" w14:paraId="718868B2" w14:textId="77777777" w:rsidTr="009C7CA8">
        <w:trPr>
          <w:trHeight w:val="438"/>
        </w:trPr>
        <w:tc>
          <w:tcPr>
            <w:tcW w:w="2629" w:type="dxa"/>
          </w:tcPr>
          <w:p w14:paraId="6AFA83DB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1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27A1495E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CCAAATCAACCAAGATAGCC</w:t>
            </w:r>
          </w:p>
        </w:tc>
      </w:tr>
      <w:tr w:rsidR="0039367D" w:rsidRPr="00980C48" w14:paraId="54E68B07" w14:textId="77777777" w:rsidTr="009C7CA8">
        <w:trPr>
          <w:trHeight w:val="454"/>
        </w:trPr>
        <w:tc>
          <w:tcPr>
            <w:tcW w:w="2629" w:type="dxa"/>
          </w:tcPr>
          <w:p w14:paraId="192574CB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2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4CFE5A99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AGGTAATATCGACGGGTCATTC</w:t>
            </w:r>
          </w:p>
        </w:tc>
      </w:tr>
      <w:tr w:rsidR="0039367D" w:rsidRPr="00980C48" w14:paraId="389B9A5C" w14:textId="77777777" w:rsidTr="009C7CA8">
        <w:trPr>
          <w:trHeight w:val="438"/>
        </w:trPr>
        <w:tc>
          <w:tcPr>
            <w:tcW w:w="2629" w:type="dxa"/>
          </w:tcPr>
          <w:p w14:paraId="2B707784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2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14A5D2FB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GTACTTCTCTTTCCCCACCA</w:t>
            </w:r>
          </w:p>
        </w:tc>
      </w:tr>
      <w:tr w:rsidR="0039367D" w:rsidRPr="00980C48" w14:paraId="5A250817" w14:textId="77777777" w:rsidTr="009C7CA8">
        <w:trPr>
          <w:trHeight w:val="438"/>
        </w:trPr>
        <w:tc>
          <w:tcPr>
            <w:tcW w:w="2629" w:type="dxa"/>
          </w:tcPr>
          <w:p w14:paraId="447D979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3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212D190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ACCGTTAAGAGCCGTTCCA</w:t>
            </w:r>
          </w:p>
        </w:tc>
      </w:tr>
      <w:tr w:rsidR="0039367D" w:rsidRPr="00980C48" w14:paraId="3A287222" w14:textId="77777777" w:rsidTr="009C7CA8">
        <w:trPr>
          <w:trHeight w:val="438"/>
        </w:trPr>
        <w:tc>
          <w:tcPr>
            <w:tcW w:w="2629" w:type="dxa"/>
          </w:tcPr>
          <w:p w14:paraId="59B4343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3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714333D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AATCACCCCAGCAGGTT</w:t>
            </w:r>
          </w:p>
        </w:tc>
      </w:tr>
      <w:tr w:rsidR="0039367D" w:rsidRPr="00980C48" w14:paraId="59C7692F" w14:textId="77777777" w:rsidTr="009C7CA8">
        <w:trPr>
          <w:trHeight w:val="438"/>
        </w:trPr>
        <w:tc>
          <w:tcPr>
            <w:tcW w:w="2629" w:type="dxa"/>
          </w:tcPr>
          <w:p w14:paraId="3CAF50A7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4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2CB5E964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GCATTCCTGTTATTTTTGGTG</w:t>
            </w:r>
          </w:p>
        </w:tc>
      </w:tr>
      <w:tr w:rsidR="0039367D" w:rsidRPr="00980C48" w14:paraId="60320AC6" w14:textId="77777777" w:rsidTr="009C7CA8">
        <w:trPr>
          <w:trHeight w:val="438"/>
        </w:trPr>
        <w:tc>
          <w:tcPr>
            <w:tcW w:w="2629" w:type="dxa"/>
          </w:tcPr>
          <w:p w14:paraId="521B115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4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7374BAE0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TGCATTTTGCCTTCAATC</w:t>
            </w:r>
          </w:p>
        </w:tc>
      </w:tr>
      <w:tr w:rsidR="0039367D" w:rsidRPr="00980C48" w14:paraId="6243DA86" w14:textId="77777777" w:rsidTr="009C7CA8">
        <w:trPr>
          <w:trHeight w:val="454"/>
        </w:trPr>
        <w:tc>
          <w:tcPr>
            <w:tcW w:w="2629" w:type="dxa"/>
          </w:tcPr>
          <w:p w14:paraId="7AD4413E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5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3BD7D64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CGACAAGAAACCAGATGGA</w:t>
            </w:r>
          </w:p>
        </w:tc>
      </w:tr>
      <w:tr w:rsidR="0039367D" w:rsidRPr="00980C48" w14:paraId="1C48EEFB" w14:textId="77777777" w:rsidTr="009C7CA8">
        <w:trPr>
          <w:trHeight w:val="438"/>
        </w:trPr>
        <w:tc>
          <w:tcPr>
            <w:tcW w:w="2629" w:type="dxa"/>
          </w:tcPr>
          <w:p w14:paraId="60232F2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5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40D3E6C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ATGAAGCCCCATCAATAGCA</w:t>
            </w:r>
          </w:p>
        </w:tc>
      </w:tr>
      <w:tr w:rsidR="0039367D" w:rsidRPr="00980C48" w14:paraId="2F0DB2E4" w14:textId="77777777" w:rsidTr="009C7CA8">
        <w:trPr>
          <w:trHeight w:val="438"/>
        </w:trPr>
        <w:tc>
          <w:tcPr>
            <w:tcW w:w="2629" w:type="dxa"/>
          </w:tcPr>
          <w:p w14:paraId="3504DDBD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7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16BB6B3D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TGGGACCATTTTAGCTGATG</w:t>
            </w:r>
          </w:p>
        </w:tc>
      </w:tr>
      <w:tr w:rsidR="0039367D" w:rsidRPr="00980C48" w14:paraId="7F927AA4" w14:textId="77777777" w:rsidTr="009C7CA8">
        <w:trPr>
          <w:trHeight w:val="438"/>
        </w:trPr>
        <w:tc>
          <w:tcPr>
            <w:tcW w:w="2629" w:type="dxa"/>
          </w:tcPr>
          <w:p w14:paraId="3B94A35B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RIB7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504B9B52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GTCTGATTGATGCGAATA</w:t>
            </w:r>
          </w:p>
        </w:tc>
      </w:tr>
      <w:tr w:rsidR="0039367D" w:rsidRPr="00980C48" w14:paraId="2532A650" w14:textId="77777777" w:rsidTr="009C7CA8">
        <w:trPr>
          <w:trHeight w:val="438"/>
        </w:trPr>
        <w:tc>
          <w:tcPr>
            <w:tcW w:w="2629" w:type="dxa"/>
          </w:tcPr>
          <w:p w14:paraId="3177EE5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FMN1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60FEACA8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CTGAACTAGGAATCCCCACA</w:t>
            </w:r>
          </w:p>
        </w:tc>
      </w:tr>
      <w:tr w:rsidR="0039367D" w:rsidRPr="00980C48" w14:paraId="703531DD" w14:textId="77777777" w:rsidTr="009C7CA8">
        <w:trPr>
          <w:trHeight w:val="438"/>
        </w:trPr>
        <w:tc>
          <w:tcPr>
            <w:tcW w:w="2629" w:type="dxa"/>
          </w:tcPr>
          <w:p w14:paraId="23231984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FMN1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14969740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TCGTCACATTGGGCTGTTA</w:t>
            </w:r>
          </w:p>
        </w:tc>
      </w:tr>
      <w:tr w:rsidR="0039367D" w:rsidRPr="00980C48" w14:paraId="73490914" w14:textId="77777777" w:rsidTr="009C7CA8">
        <w:trPr>
          <w:trHeight w:val="454"/>
        </w:trPr>
        <w:tc>
          <w:tcPr>
            <w:tcW w:w="2629" w:type="dxa"/>
          </w:tcPr>
          <w:p w14:paraId="43C6CD4B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SEF1</w:t>
            </w:r>
            <w:r w:rsidRPr="004A1219">
              <w:rPr>
                <w:rFonts w:ascii="Calibri" w:hAnsi="Calibri" w:cs="Calibri"/>
              </w:rPr>
              <w:t>_Fw</w:t>
            </w:r>
          </w:p>
        </w:tc>
        <w:tc>
          <w:tcPr>
            <w:tcW w:w="7186" w:type="dxa"/>
          </w:tcPr>
          <w:p w14:paraId="3CBE803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GGCCAATGAGTTACACGAC</w:t>
            </w:r>
          </w:p>
        </w:tc>
      </w:tr>
      <w:tr w:rsidR="0039367D" w:rsidRPr="00980C48" w14:paraId="0471504E" w14:textId="77777777" w:rsidTr="009C7CA8">
        <w:trPr>
          <w:trHeight w:val="438"/>
        </w:trPr>
        <w:tc>
          <w:tcPr>
            <w:tcW w:w="2629" w:type="dxa"/>
          </w:tcPr>
          <w:p w14:paraId="53EE3B5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SEF1</w:t>
            </w:r>
            <w:r w:rsidRPr="004A1219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v</w:t>
            </w:r>
          </w:p>
        </w:tc>
        <w:tc>
          <w:tcPr>
            <w:tcW w:w="7186" w:type="dxa"/>
          </w:tcPr>
          <w:p w14:paraId="7566D11E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ATACAATTCGGTGGCAGA</w:t>
            </w:r>
          </w:p>
        </w:tc>
      </w:tr>
      <w:tr w:rsidR="0039367D" w:rsidRPr="00980C48" w14:paraId="12AE6CE2" w14:textId="77777777" w:rsidTr="009C7CA8">
        <w:trPr>
          <w:trHeight w:val="438"/>
        </w:trPr>
        <w:tc>
          <w:tcPr>
            <w:tcW w:w="2629" w:type="dxa"/>
          </w:tcPr>
          <w:p w14:paraId="0A22831A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ACT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</w:t>
            </w:r>
            <w:r w:rsidRPr="00F516C8">
              <w:rPr>
                <w:rFonts w:ascii="Calibri" w:hAnsi="Calibri" w:cs="Calibri"/>
              </w:rPr>
              <w:t>Fw</w:t>
            </w:r>
          </w:p>
        </w:tc>
        <w:tc>
          <w:tcPr>
            <w:tcW w:w="7186" w:type="dxa"/>
          </w:tcPr>
          <w:p w14:paraId="690C29DA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TTGGTGATGAAGCCCAATC</w:t>
            </w:r>
          </w:p>
        </w:tc>
      </w:tr>
      <w:tr w:rsidR="0039367D" w:rsidRPr="00980C48" w14:paraId="452B3D7B" w14:textId="77777777" w:rsidTr="009C7CA8">
        <w:trPr>
          <w:trHeight w:val="438"/>
        </w:trPr>
        <w:tc>
          <w:tcPr>
            <w:tcW w:w="2629" w:type="dxa"/>
          </w:tcPr>
          <w:p w14:paraId="4893E807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ACT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6D392AC8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TATCGTCCCAGTTGGAAACAA</w:t>
            </w:r>
          </w:p>
        </w:tc>
      </w:tr>
      <w:tr w:rsidR="0039367D" w:rsidRPr="00980C48" w14:paraId="19510CC7" w14:textId="77777777" w:rsidTr="009C7CA8">
        <w:trPr>
          <w:trHeight w:val="438"/>
        </w:trPr>
        <w:tc>
          <w:tcPr>
            <w:tcW w:w="2629" w:type="dxa"/>
          </w:tcPr>
          <w:p w14:paraId="26E27738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18S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59046986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ATGCCCTTAGACGTTCTGG</w:t>
            </w:r>
          </w:p>
        </w:tc>
      </w:tr>
      <w:tr w:rsidR="0039367D" w:rsidRPr="00980C48" w14:paraId="55CD52F3" w14:textId="77777777" w:rsidTr="009C7CA8">
        <w:trPr>
          <w:trHeight w:val="438"/>
        </w:trPr>
        <w:tc>
          <w:tcPr>
            <w:tcW w:w="2629" w:type="dxa"/>
          </w:tcPr>
          <w:p w14:paraId="5563F2A0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18S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765FD72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CGACGGAGTTTCACAAGA</w:t>
            </w:r>
          </w:p>
        </w:tc>
      </w:tr>
      <w:tr w:rsidR="0039367D" w:rsidRPr="00980C48" w14:paraId="3BF4461D" w14:textId="77777777" w:rsidTr="009C7CA8">
        <w:trPr>
          <w:trHeight w:val="454"/>
        </w:trPr>
        <w:tc>
          <w:tcPr>
            <w:tcW w:w="2629" w:type="dxa"/>
          </w:tcPr>
          <w:p w14:paraId="40F40A38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EFB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6D38ED4B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GCTGCCAAATCTATTGTCACCT</w:t>
            </w:r>
          </w:p>
        </w:tc>
      </w:tr>
      <w:tr w:rsidR="0039367D" w:rsidRPr="00980C48" w14:paraId="298FE189" w14:textId="77777777" w:rsidTr="009C7CA8">
        <w:trPr>
          <w:trHeight w:val="438"/>
        </w:trPr>
        <w:tc>
          <w:tcPr>
            <w:tcW w:w="2629" w:type="dxa"/>
          </w:tcPr>
          <w:p w14:paraId="2532A7B8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EFB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235907E0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AGCACCCCAAGTCAAAC</w:t>
            </w:r>
          </w:p>
        </w:tc>
      </w:tr>
      <w:tr w:rsidR="0039367D" w:rsidRPr="00980C48" w14:paraId="13668AB7" w14:textId="77777777" w:rsidTr="009C7CA8">
        <w:trPr>
          <w:trHeight w:val="438"/>
        </w:trPr>
        <w:tc>
          <w:tcPr>
            <w:tcW w:w="2629" w:type="dxa"/>
          </w:tcPr>
          <w:p w14:paraId="0FCC1159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LSC2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22C24F3D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TGCCACCAAGAACTTCAAC</w:t>
            </w:r>
          </w:p>
        </w:tc>
      </w:tr>
      <w:tr w:rsidR="0039367D" w:rsidRPr="00980C48" w14:paraId="3F2298FD" w14:textId="77777777" w:rsidTr="009C7CA8">
        <w:trPr>
          <w:trHeight w:val="438"/>
        </w:trPr>
        <w:tc>
          <w:tcPr>
            <w:tcW w:w="2629" w:type="dxa"/>
          </w:tcPr>
          <w:p w14:paraId="5FE440C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LSC2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529527BF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GCTGGGTCCAAATCTTCG</w:t>
            </w:r>
          </w:p>
        </w:tc>
      </w:tr>
      <w:tr w:rsidR="0039367D" w:rsidRPr="00980C48" w14:paraId="473EC251" w14:textId="77777777" w:rsidTr="009C7CA8">
        <w:trPr>
          <w:trHeight w:val="438"/>
        </w:trPr>
        <w:tc>
          <w:tcPr>
            <w:tcW w:w="2629" w:type="dxa"/>
          </w:tcPr>
          <w:p w14:paraId="2D53EA24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SAP2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074A44D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GTAATTTGTCAGGGGATGTTG</w:t>
            </w:r>
          </w:p>
        </w:tc>
      </w:tr>
      <w:tr w:rsidR="0039367D" w:rsidRPr="00980C48" w14:paraId="679D9ABD" w14:textId="77777777" w:rsidTr="009C7CA8">
        <w:trPr>
          <w:trHeight w:val="438"/>
        </w:trPr>
        <w:tc>
          <w:tcPr>
            <w:tcW w:w="2629" w:type="dxa"/>
          </w:tcPr>
          <w:p w14:paraId="4DB186B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SAP2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2E8962BC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ACCTTGTAAAGAAGCAGCAAA</w:t>
            </w:r>
          </w:p>
        </w:tc>
      </w:tr>
      <w:tr w:rsidR="0039367D" w:rsidRPr="00980C48" w14:paraId="34BF25B0" w14:textId="77777777" w:rsidTr="009C7CA8">
        <w:trPr>
          <w:trHeight w:val="454"/>
        </w:trPr>
        <w:tc>
          <w:tcPr>
            <w:tcW w:w="2629" w:type="dxa"/>
          </w:tcPr>
          <w:p w14:paraId="244639B3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TDH3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3520573A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ATCCCACAAGGACTGGAGAG</w:t>
            </w:r>
          </w:p>
        </w:tc>
      </w:tr>
      <w:tr w:rsidR="0039367D" w:rsidRPr="00980C48" w14:paraId="54AD108B" w14:textId="77777777" w:rsidTr="009C7CA8">
        <w:trPr>
          <w:trHeight w:val="438"/>
        </w:trPr>
        <w:tc>
          <w:tcPr>
            <w:tcW w:w="2629" w:type="dxa"/>
          </w:tcPr>
          <w:p w14:paraId="24158DB5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TDH3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69EA1824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CCTTACCAACGGCTTTAGCA</w:t>
            </w:r>
          </w:p>
        </w:tc>
      </w:tr>
      <w:tr w:rsidR="0039367D" w:rsidRPr="00980C48" w14:paraId="0E19CB8A" w14:textId="77777777" w:rsidTr="009C7CA8">
        <w:trPr>
          <w:trHeight w:val="422"/>
        </w:trPr>
        <w:tc>
          <w:tcPr>
            <w:tcW w:w="2629" w:type="dxa"/>
          </w:tcPr>
          <w:p w14:paraId="0E607AD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TUB1_</w:t>
            </w:r>
            <w:r>
              <w:rPr>
                <w:rFonts w:ascii="Calibri" w:hAnsi="Calibri" w:cs="Calibri"/>
              </w:rPr>
              <w:t>Ref_Fw</w:t>
            </w:r>
          </w:p>
        </w:tc>
        <w:tc>
          <w:tcPr>
            <w:tcW w:w="7186" w:type="dxa"/>
          </w:tcPr>
          <w:p w14:paraId="265460FF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285BE6">
              <w:rPr>
                <w:rFonts w:ascii="Calibri" w:hAnsi="Calibri" w:cs="Calibri"/>
              </w:rPr>
              <w:t>TTACCCAGCTCCACAAGTGTC</w:t>
            </w:r>
          </w:p>
        </w:tc>
      </w:tr>
      <w:tr w:rsidR="0039367D" w:rsidRPr="00980C48" w14:paraId="7325CA04" w14:textId="77777777" w:rsidTr="009C7CA8">
        <w:trPr>
          <w:trHeight w:val="438"/>
        </w:trPr>
        <w:tc>
          <w:tcPr>
            <w:tcW w:w="2629" w:type="dxa"/>
          </w:tcPr>
          <w:p w14:paraId="0EA229C1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aTUB1</w:t>
            </w:r>
            <w:r w:rsidRPr="00F516C8">
              <w:rPr>
                <w:rFonts w:ascii="Calibri" w:hAnsi="Calibri" w:cs="Calibri"/>
              </w:rPr>
              <w:t>_</w:t>
            </w:r>
            <w:r>
              <w:rPr>
                <w:rFonts w:ascii="Calibri" w:hAnsi="Calibri" w:cs="Calibri"/>
              </w:rPr>
              <w:t>Ref_Rev</w:t>
            </w:r>
          </w:p>
        </w:tc>
        <w:tc>
          <w:tcPr>
            <w:tcW w:w="7186" w:type="dxa"/>
          </w:tcPr>
          <w:p w14:paraId="7E288290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085DA5">
              <w:rPr>
                <w:rFonts w:ascii="Calibri" w:hAnsi="Calibri" w:cs="Calibri"/>
                <w:iCs/>
              </w:rPr>
              <w:t>AAGTACAATCGGCGTGTTCC</w:t>
            </w:r>
          </w:p>
        </w:tc>
      </w:tr>
      <w:tr w:rsidR="0039367D" w:rsidRPr="00980C48" w14:paraId="77F93504" w14:textId="77777777" w:rsidTr="009C7CA8">
        <w:trPr>
          <w:trHeight w:val="438"/>
        </w:trPr>
        <w:tc>
          <w:tcPr>
            <w:tcW w:w="9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3F777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b/>
              </w:rPr>
              <w:lastRenderedPageBreak/>
              <w:t xml:space="preserve">Primers used for </w:t>
            </w:r>
            <w:r>
              <w:rPr>
                <w:rFonts w:ascii="Calibri" w:hAnsi="Calibri" w:cs="Calibri"/>
                <w:b/>
              </w:rPr>
              <w:t xml:space="preserve">making </w:t>
            </w:r>
            <w:r w:rsidRPr="00285BE6">
              <w:rPr>
                <w:rFonts w:ascii="Calibri" w:hAnsi="Calibri" w:cs="Calibri"/>
                <w:b/>
                <w:i/>
                <w:iCs/>
              </w:rPr>
              <w:t>C.</w:t>
            </w:r>
            <w:r>
              <w:rPr>
                <w:rFonts w:ascii="Calibri" w:hAnsi="Calibri" w:cs="Calibri"/>
                <w:b/>
                <w:i/>
                <w:iCs/>
              </w:rPr>
              <w:t xml:space="preserve"> </w:t>
            </w:r>
            <w:r w:rsidRPr="00285BE6">
              <w:rPr>
                <w:rFonts w:ascii="Calibri" w:hAnsi="Calibri" w:cs="Calibri"/>
                <w:b/>
                <w:i/>
                <w:iCs/>
              </w:rPr>
              <w:t>albicans</w:t>
            </w:r>
            <w:r>
              <w:rPr>
                <w:rFonts w:ascii="Calibri" w:hAnsi="Calibri" w:cs="Calibri"/>
                <w:b/>
              </w:rPr>
              <w:t xml:space="preserve"> mutant strains</w:t>
            </w:r>
          </w:p>
        </w:tc>
      </w:tr>
      <w:tr w:rsidR="0039367D" w:rsidRPr="00285BE6" w14:paraId="456E1CDC" w14:textId="77777777" w:rsidTr="009C7CA8">
        <w:trPr>
          <w:trHeight w:val="10578"/>
        </w:trPr>
        <w:tc>
          <w:tcPr>
            <w:tcW w:w="2629" w:type="dxa"/>
            <w:tcBorders>
              <w:top w:val="single" w:sz="4" w:space="0" w:color="auto"/>
            </w:tcBorders>
          </w:tcPr>
          <w:p w14:paraId="2E73E1C6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gRNA_</w:t>
            </w:r>
            <w:r w:rsidRPr="00902EEE">
              <w:rPr>
                <w:rFonts w:ascii="Calibri" w:hAnsi="Calibri" w:cs="Calibri"/>
                <w:i/>
              </w:rPr>
              <w:t>RIB1</w:t>
            </w:r>
          </w:p>
          <w:p w14:paraId="2EA94492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2EB84E23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gRNA_</w:t>
            </w:r>
            <w:r w:rsidRPr="00902EEE">
              <w:rPr>
                <w:rFonts w:ascii="Calibri" w:hAnsi="Calibri" w:cs="Calibri"/>
                <w:i/>
              </w:rPr>
              <w:t>SEF1</w:t>
            </w:r>
          </w:p>
          <w:p w14:paraId="6F9A57EC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0F2BF651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proofErr w:type="spellStart"/>
            <w:r w:rsidRPr="00085DA5">
              <w:rPr>
                <w:rFonts w:ascii="Calibri" w:hAnsi="Calibri" w:cs="Calibri"/>
                <w:iCs/>
              </w:rPr>
              <w:t>gRNA_mut</w:t>
            </w:r>
            <w:proofErr w:type="spellEnd"/>
            <w:r>
              <w:rPr>
                <w:rFonts w:ascii="Calibri" w:hAnsi="Calibri" w:cs="Calibri"/>
                <w:iCs/>
              </w:rPr>
              <w:t xml:space="preserve"> </w:t>
            </w:r>
            <w:r w:rsidRPr="00085DA5">
              <w:rPr>
                <w:rFonts w:ascii="Calibri" w:hAnsi="Calibri" w:cs="Calibri"/>
                <w:iCs/>
              </w:rPr>
              <w:t>S132_</w:t>
            </w:r>
            <w:r w:rsidRPr="00902EEE">
              <w:rPr>
                <w:rFonts w:ascii="Calibri" w:hAnsi="Calibri" w:cs="Calibri"/>
                <w:i/>
              </w:rPr>
              <w:t xml:space="preserve">SEF1 </w:t>
            </w:r>
          </w:p>
          <w:p w14:paraId="24954563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0D93B724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proofErr w:type="spellStart"/>
            <w:r w:rsidRPr="00085DA5">
              <w:rPr>
                <w:rFonts w:ascii="Calibri" w:hAnsi="Calibri" w:cs="Calibri"/>
                <w:iCs/>
              </w:rPr>
              <w:t>gRNA_mut</w:t>
            </w:r>
            <w:proofErr w:type="spellEnd"/>
            <w:r w:rsidRPr="00085DA5">
              <w:rPr>
                <w:rFonts w:ascii="Calibri" w:hAnsi="Calibri" w:cs="Calibri"/>
                <w:iCs/>
              </w:rPr>
              <w:t xml:space="preserve"> S676_</w:t>
            </w:r>
            <w:r w:rsidRPr="00902EEE">
              <w:rPr>
                <w:rFonts w:ascii="Calibri" w:hAnsi="Calibri" w:cs="Calibri"/>
                <w:i/>
              </w:rPr>
              <w:t>SEF1</w:t>
            </w:r>
            <w:r w:rsidRPr="00085DA5">
              <w:rPr>
                <w:rFonts w:ascii="Calibri" w:hAnsi="Calibri" w:cs="Calibri"/>
                <w:iCs/>
              </w:rPr>
              <w:t xml:space="preserve"> </w:t>
            </w:r>
          </w:p>
          <w:p w14:paraId="76E5A130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6265A8B8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donor F</w:t>
            </w:r>
            <w:r>
              <w:rPr>
                <w:rFonts w:ascii="Calibri" w:hAnsi="Calibri" w:cs="Calibri"/>
                <w:iCs/>
              </w:rPr>
              <w:t>w</w:t>
            </w:r>
            <w:r w:rsidRPr="00285BE6">
              <w:rPr>
                <w:rFonts w:ascii="Calibri" w:hAnsi="Calibri" w:cs="Calibri"/>
                <w:iCs/>
              </w:rPr>
              <w:t>_</w:t>
            </w:r>
            <w:r w:rsidRPr="00902EEE">
              <w:rPr>
                <w:rFonts w:ascii="Calibri" w:hAnsi="Calibri" w:cs="Calibri"/>
                <w:i/>
              </w:rPr>
              <w:t>RIB1</w:t>
            </w:r>
            <w:r w:rsidRPr="00285BE6">
              <w:rPr>
                <w:rFonts w:ascii="Calibri" w:hAnsi="Calibri" w:cs="Calibri"/>
                <w:iCs/>
              </w:rPr>
              <w:t>_del</w:t>
            </w:r>
          </w:p>
          <w:p w14:paraId="71068577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223B1247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donor R</w:t>
            </w:r>
            <w:r>
              <w:rPr>
                <w:rFonts w:ascii="Calibri" w:hAnsi="Calibri" w:cs="Calibri"/>
                <w:iCs/>
              </w:rPr>
              <w:t>ev</w:t>
            </w:r>
            <w:r w:rsidRPr="00285BE6">
              <w:rPr>
                <w:rFonts w:ascii="Calibri" w:hAnsi="Calibri" w:cs="Calibri"/>
                <w:iCs/>
              </w:rPr>
              <w:t>_</w:t>
            </w:r>
            <w:r w:rsidRPr="00902EEE">
              <w:rPr>
                <w:rFonts w:ascii="Calibri" w:hAnsi="Calibri" w:cs="Calibri"/>
                <w:i/>
              </w:rPr>
              <w:t>RIB1</w:t>
            </w:r>
            <w:r w:rsidRPr="00285BE6">
              <w:rPr>
                <w:rFonts w:ascii="Calibri" w:hAnsi="Calibri" w:cs="Calibri"/>
                <w:iCs/>
              </w:rPr>
              <w:t>_del</w:t>
            </w:r>
          </w:p>
          <w:p w14:paraId="4F3904EF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597F282E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donor F</w:t>
            </w:r>
            <w:r>
              <w:rPr>
                <w:rFonts w:ascii="Calibri" w:hAnsi="Calibri" w:cs="Calibri"/>
                <w:iCs/>
              </w:rPr>
              <w:t>w</w:t>
            </w:r>
            <w:r w:rsidRPr="00285BE6">
              <w:rPr>
                <w:rFonts w:ascii="Calibri" w:hAnsi="Calibri" w:cs="Calibri"/>
                <w:iCs/>
              </w:rPr>
              <w:t>_</w:t>
            </w:r>
            <w:r w:rsidRPr="00902EEE">
              <w:rPr>
                <w:rFonts w:ascii="Calibri" w:hAnsi="Calibri" w:cs="Calibri"/>
                <w:i/>
              </w:rPr>
              <w:t>SEF1</w:t>
            </w:r>
            <w:r w:rsidRPr="00285BE6">
              <w:rPr>
                <w:rFonts w:ascii="Calibri" w:hAnsi="Calibri" w:cs="Calibri"/>
                <w:iCs/>
              </w:rPr>
              <w:t>_del</w:t>
            </w:r>
          </w:p>
          <w:p w14:paraId="7E354100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5C0BAA77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donor R</w:t>
            </w:r>
            <w:r>
              <w:rPr>
                <w:rFonts w:ascii="Calibri" w:hAnsi="Calibri" w:cs="Calibri"/>
                <w:iCs/>
              </w:rPr>
              <w:t>ev</w:t>
            </w:r>
            <w:r w:rsidRPr="00285BE6">
              <w:rPr>
                <w:rFonts w:ascii="Calibri" w:hAnsi="Calibri" w:cs="Calibri"/>
                <w:iCs/>
              </w:rPr>
              <w:t>_</w:t>
            </w:r>
            <w:r w:rsidRPr="00902EEE">
              <w:rPr>
                <w:rFonts w:ascii="Calibri" w:hAnsi="Calibri" w:cs="Calibri"/>
                <w:i/>
              </w:rPr>
              <w:t>SEF1</w:t>
            </w:r>
            <w:r w:rsidRPr="00285BE6">
              <w:rPr>
                <w:rFonts w:ascii="Calibri" w:hAnsi="Calibri" w:cs="Calibri"/>
                <w:iCs/>
              </w:rPr>
              <w:t>_del</w:t>
            </w:r>
          </w:p>
          <w:p w14:paraId="46976EAC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3A7D955A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 xml:space="preserve">donor </w:t>
            </w:r>
            <w:r>
              <w:rPr>
                <w:rFonts w:ascii="Calibri" w:hAnsi="Calibri" w:cs="Calibri"/>
                <w:iCs/>
              </w:rPr>
              <w:t>Fw_</w:t>
            </w:r>
            <w:r w:rsidRPr="00902EEE">
              <w:rPr>
                <w:rFonts w:ascii="Calibri" w:hAnsi="Calibri" w:cs="Calibri"/>
                <w:i/>
              </w:rPr>
              <w:t>SEF1</w:t>
            </w:r>
            <w:r>
              <w:rPr>
                <w:rFonts w:ascii="Calibri" w:hAnsi="Calibri" w:cs="Calibri"/>
                <w:iCs/>
              </w:rPr>
              <w:t>_</w:t>
            </w:r>
            <w:r w:rsidRPr="00085DA5">
              <w:rPr>
                <w:rFonts w:ascii="Calibri" w:hAnsi="Calibri" w:cs="Calibri"/>
                <w:iCs/>
              </w:rPr>
              <w:t xml:space="preserve">S132A </w:t>
            </w:r>
          </w:p>
          <w:p w14:paraId="7ED76180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27C47A77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 xml:space="preserve">donor </w:t>
            </w:r>
            <w:r>
              <w:rPr>
                <w:rFonts w:ascii="Calibri" w:hAnsi="Calibri" w:cs="Calibri"/>
                <w:iCs/>
              </w:rPr>
              <w:t>Rev_</w:t>
            </w:r>
            <w:r w:rsidRPr="00902EEE">
              <w:rPr>
                <w:rFonts w:ascii="Calibri" w:hAnsi="Calibri" w:cs="Calibri"/>
                <w:i/>
              </w:rPr>
              <w:t>SEF1</w:t>
            </w:r>
            <w:r>
              <w:rPr>
                <w:rFonts w:ascii="Calibri" w:hAnsi="Calibri" w:cs="Calibri"/>
                <w:iCs/>
              </w:rPr>
              <w:t>_</w:t>
            </w:r>
            <w:r w:rsidRPr="00085DA5">
              <w:rPr>
                <w:rFonts w:ascii="Calibri" w:hAnsi="Calibri" w:cs="Calibri"/>
                <w:iCs/>
              </w:rPr>
              <w:t xml:space="preserve">S132A </w:t>
            </w:r>
          </w:p>
          <w:p w14:paraId="379AF096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4E0C7DA9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 xml:space="preserve">donor </w:t>
            </w:r>
            <w:r>
              <w:rPr>
                <w:rFonts w:ascii="Calibri" w:hAnsi="Calibri" w:cs="Calibri"/>
                <w:iCs/>
              </w:rPr>
              <w:t>Fw_</w:t>
            </w:r>
            <w:r w:rsidRPr="00902EEE">
              <w:rPr>
                <w:rFonts w:ascii="Calibri" w:hAnsi="Calibri" w:cs="Calibri"/>
                <w:i/>
              </w:rPr>
              <w:t>SEF1</w:t>
            </w:r>
            <w:r>
              <w:rPr>
                <w:rFonts w:ascii="Calibri" w:hAnsi="Calibri" w:cs="Calibri"/>
                <w:iCs/>
              </w:rPr>
              <w:t>_</w:t>
            </w:r>
            <w:r w:rsidRPr="00085DA5">
              <w:rPr>
                <w:rFonts w:ascii="Calibri" w:hAnsi="Calibri" w:cs="Calibri"/>
                <w:iCs/>
              </w:rPr>
              <w:t xml:space="preserve">S676A </w:t>
            </w:r>
          </w:p>
          <w:p w14:paraId="503DAE0F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694B6457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 xml:space="preserve">donor </w:t>
            </w:r>
            <w:r>
              <w:rPr>
                <w:rFonts w:ascii="Calibri" w:hAnsi="Calibri" w:cs="Calibri"/>
                <w:iCs/>
              </w:rPr>
              <w:t>Rev_</w:t>
            </w:r>
            <w:r w:rsidRPr="00902EEE">
              <w:rPr>
                <w:rFonts w:ascii="Calibri" w:hAnsi="Calibri" w:cs="Calibri"/>
                <w:i/>
              </w:rPr>
              <w:t>SEF</w:t>
            </w:r>
            <w:r>
              <w:rPr>
                <w:rFonts w:ascii="Calibri" w:hAnsi="Calibri" w:cs="Calibri"/>
                <w:iCs/>
              </w:rPr>
              <w:t>_</w:t>
            </w:r>
            <w:r w:rsidRPr="00085DA5">
              <w:rPr>
                <w:rFonts w:ascii="Calibri" w:hAnsi="Calibri" w:cs="Calibri"/>
                <w:iCs/>
              </w:rPr>
              <w:t xml:space="preserve">S676A </w:t>
            </w:r>
          </w:p>
        </w:tc>
        <w:tc>
          <w:tcPr>
            <w:tcW w:w="7186" w:type="dxa"/>
            <w:tcBorders>
              <w:top w:val="single" w:sz="4" w:space="0" w:color="auto"/>
            </w:tcBorders>
          </w:tcPr>
          <w:p w14:paraId="0C555738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TAAACTATTTTTAATTTGTACATTGGTAGATTGACACCGTTTTAGAGCTAGAAATAG</w:t>
            </w:r>
          </w:p>
          <w:p w14:paraId="40FFAB41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GTAAACTATTTTTAATTTGTTACAATTAGGTCTACATCGGTTTTAGAGCTAGAAATAG</w:t>
            </w:r>
          </w:p>
          <w:p w14:paraId="2B59A106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>CGTAAACTATTTTTAATTTGTGGATTTGTGACCCTTTGCGGTTTTAGAGCTAGAAATAG</w:t>
            </w:r>
          </w:p>
          <w:p w14:paraId="288336CD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>CGTAAACTATTTTTAATTTGAAGACGATCAGTACTTGATAGTTTTAGAGCTAGAAATAG</w:t>
            </w:r>
          </w:p>
          <w:p w14:paraId="4CDA2539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AATCTACCACAACCCATTTAATAAATTTAATTGCGCTGATTCAAATTCAAACTAAAGAAAAAAAAACATTGTTATGGAGTTGATGAGAT</w:t>
            </w:r>
          </w:p>
          <w:p w14:paraId="67D2D1DF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ATCTCATCAACTCCATAACAATGTTTTTTTTTCTTTAGTTTGAATTTGAATCAGCGCAATTAAATTTATTAAATGGGTTGTGGTAGATT</w:t>
            </w:r>
          </w:p>
          <w:p w14:paraId="1DCA53DF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CTTAACTAGAACCATAGAACCTCAACATTTGTTTCTATAGAAAAGATTCTACCTCATTAGAATGTAAATAGTTAGTAATTATGTTAATA</w:t>
            </w:r>
          </w:p>
          <w:p w14:paraId="76004F26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285BE6">
              <w:rPr>
                <w:rFonts w:ascii="Calibri" w:hAnsi="Calibri" w:cs="Calibri"/>
                <w:iCs/>
              </w:rPr>
              <w:t>TATTAACATAATTACTAACTATTTACATTCTAATGAGGTAGAATCTTTTCTATAGAAACAAATGTTGAGGTTCTATGGTTCTAGTTAAG</w:t>
            </w:r>
          </w:p>
          <w:p w14:paraId="04E96D67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>GTTTGAAATGTGAAATTGACCCCGAATTTAGACCTCGCAAAGGGGCCCAAATCCAATCATTGAAACTGGATGTTGATGAATTGAAGGCC</w:t>
            </w:r>
          </w:p>
          <w:p w14:paraId="0A16C0FE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>GGCCTTCAATTCATCAACATCCAGTTTCAATGATTGGATTTGGGCCCCTTTGCGAGGTCTAAATTCGGGGTCAATTTCACATTTCAAAC</w:t>
            </w:r>
          </w:p>
          <w:p w14:paraId="25F68912" w14:textId="77777777" w:rsidR="0039367D" w:rsidRPr="00085DA5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>TCTATGATTTGGTTTGGTGTGTACATGAGGCAAGAAGACGAGCCGTACTTGATAAGGGGAAAAGACAGGCTCAGCCTAACAAGAAAATC</w:t>
            </w:r>
          </w:p>
          <w:p w14:paraId="7DF5453C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085DA5">
              <w:rPr>
                <w:rFonts w:ascii="Calibri" w:hAnsi="Calibri" w:cs="Calibri"/>
                <w:iCs/>
              </w:rPr>
              <w:t>GATTTTCTTGTTAGGCTGAGCCTGTCTTTTCCCCTTATCAAGTACGGCTCGTCTTCTTGCCTCATGTACACACCAAACCAAATCATAGA</w:t>
            </w:r>
          </w:p>
        </w:tc>
      </w:tr>
      <w:tr w:rsidR="0039367D" w:rsidRPr="00980C48" w14:paraId="7C33D9A5" w14:textId="77777777" w:rsidTr="009C7CA8">
        <w:trPr>
          <w:trHeight w:val="438"/>
        </w:trPr>
        <w:tc>
          <w:tcPr>
            <w:tcW w:w="9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60CC0" w14:textId="77777777" w:rsidR="0039367D" w:rsidRPr="00980C48" w:rsidRDefault="0039367D" w:rsidP="009C7CA8">
            <w:pPr>
              <w:spacing w:line="360" w:lineRule="auto"/>
              <w:rPr>
                <w:rFonts w:ascii="Calibri" w:hAnsi="Calibri" w:cs="Calibri"/>
              </w:rPr>
            </w:pPr>
            <w:r w:rsidRPr="00980C48">
              <w:rPr>
                <w:rFonts w:ascii="Calibri" w:hAnsi="Calibri" w:cs="Calibri"/>
                <w:b/>
              </w:rPr>
              <w:t xml:space="preserve">Primers used for </w:t>
            </w:r>
            <w:r>
              <w:rPr>
                <w:rFonts w:ascii="Calibri" w:hAnsi="Calibri" w:cs="Calibri"/>
                <w:b/>
              </w:rPr>
              <w:t xml:space="preserve">making </w:t>
            </w:r>
            <w:r>
              <w:rPr>
                <w:rFonts w:ascii="Calibri" w:hAnsi="Calibri" w:cs="Calibri"/>
                <w:b/>
                <w:i/>
                <w:iCs/>
              </w:rPr>
              <w:t>S. cerevisiae</w:t>
            </w:r>
            <w:r>
              <w:rPr>
                <w:rFonts w:ascii="Calibri" w:hAnsi="Calibri" w:cs="Calibri"/>
                <w:b/>
              </w:rPr>
              <w:t xml:space="preserve"> mutant strains</w:t>
            </w:r>
          </w:p>
        </w:tc>
      </w:tr>
      <w:tr w:rsidR="0039367D" w:rsidRPr="00B17483" w14:paraId="3323C15A" w14:textId="77777777" w:rsidTr="009C7CA8">
        <w:trPr>
          <w:trHeight w:val="3965"/>
        </w:trPr>
        <w:tc>
          <w:tcPr>
            <w:tcW w:w="2629" w:type="dxa"/>
            <w:tcBorders>
              <w:top w:val="single" w:sz="4" w:space="0" w:color="auto"/>
            </w:tcBorders>
          </w:tcPr>
          <w:p w14:paraId="6C317C1C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1F48D9">
              <w:rPr>
                <w:rFonts w:ascii="Calibri" w:hAnsi="Calibri" w:cs="Calibri"/>
                <w:i/>
              </w:rPr>
              <w:lastRenderedPageBreak/>
              <w:t>ScRIB1</w:t>
            </w:r>
            <w:r w:rsidRPr="00B17483">
              <w:rPr>
                <w:rFonts w:ascii="Calibri" w:hAnsi="Calibri" w:cs="Calibri"/>
                <w:iCs/>
              </w:rPr>
              <w:t>_F</w:t>
            </w:r>
            <w:r>
              <w:rPr>
                <w:rFonts w:ascii="Calibri" w:hAnsi="Calibri" w:cs="Calibri"/>
                <w:iCs/>
              </w:rPr>
              <w:t>w</w:t>
            </w:r>
            <w:r w:rsidRPr="00B17483">
              <w:rPr>
                <w:rFonts w:ascii="Calibri" w:hAnsi="Calibri" w:cs="Calibri"/>
                <w:iCs/>
              </w:rPr>
              <w:t>_del</w:t>
            </w:r>
          </w:p>
          <w:p w14:paraId="4173310A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7B2D11A3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1F48D9">
              <w:rPr>
                <w:rFonts w:ascii="Calibri" w:hAnsi="Calibri" w:cs="Calibri"/>
                <w:i/>
              </w:rPr>
              <w:t>ScRIB1</w:t>
            </w:r>
            <w:r w:rsidRPr="00B17483">
              <w:rPr>
                <w:rFonts w:ascii="Calibri" w:hAnsi="Calibri" w:cs="Calibri"/>
                <w:iCs/>
              </w:rPr>
              <w:t>_R</w:t>
            </w:r>
            <w:r>
              <w:rPr>
                <w:rFonts w:ascii="Calibri" w:hAnsi="Calibri" w:cs="Calibri"/>
                <w:iCs/>
              </w:rPr>
              <w:t>ev</w:t>
            </w:r>
            <w:r w:rsidRPr="00B17483">
              <w:rPr>
                <w:rFonts w:ascii="Calibri" w:hAnsi="Calibri" w:cs="Calibri"/>
                <w:iCs/>
              </w:rPr>
              <w:t>_del</w:t>
            </w:r>
          </w:p>
          <w:p w14:paraId="0B0AA596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327F1946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donor F</w:t>
            </w:r>
            <w:r>
              <w:rPr>
                <w:rFonts w:ascii="Calibri" w:hAnsi="Calibri" w:cs="Calibri"/>
                <w:iCs/>
              </w:rPr>
              <w:t>w</w:t>
            </w:r>
            <w:r w:rsidRPr="00B17483">
              <w:rPr>
                <w:rFonts w:ascii="Calibri" w:hAnsi="Calibri" w:cs="Calibri"/>
                <w:iCs/>
              </w:rPr>
              <w:t>_</w:t>
            </w:r>
            <w:r w:rsidRPr="001F48D9">
              <w:rPr>
                <w:rFonts w:ascii="Calibri" w:hAnsi="Calibri" w:cs="Calibri"/>
                <w:i/>
              </w:rPr>
              <w:t>ScRIB1</w:t>
            </w:r>
            <w:r w:rsidRPr="00B17483">
              <w:rPr>
                <w:rFonts w:ascii="Calibri" w:hAnsi="Calibri" w:cs="Calibri"/>
                <w:iCs/>
              </w:rPr>
              <w:t>_del</w:t>
            </w:r>
          </w:p>
          <w:p w14:paraId="50F96B98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0BA185E8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donor R</w:t>
            </w:r>
            <w:r>
              <w:rPr>
                <w:rFonts w:ascii="Calibri" w:hAnsi="Calibri" w:cs="Calibri"/>
                <w:iCs/>
              </w:rPr>
              <w:t>ev</w:t>
            </w:r>
            <w:r w:rsidRPr="00B17483">
              <w:rPr>
                <w:rFonts w:ascii="Calibri" w:hAnsi="Calibri" w:cs="Calibri"/>
                <w:iCs/>
              </w:rPr>
              <w:t xml:space="preserve">_ </w:t>
            </w:r>
            <w:r w:rsidRPr="001F48D9">
              <w:rPr>
                <w:rFonts w:ascii="Calibri" w:hAnsi="Calibri" w:cs="Calibri"/>
                <w:i/>
              </w:rPr>
              <w:t>ScRIB1</w:t>
            </w:r>
            <w:r w:rsidRPr="00B17483">
              <w:rPr>
                <w:rFonts w:ascii="Calibri" w:hAnsi="Calibri" w:cs="Calibri"/>
                <w:iCs/>
              </w:rPr>
              <w:t>_del</w:t>
            </w:r>
          </w:p>
          <w:p w14:paraId="4E9AC708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22D26F20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1F48D9">
              <w:rPr>
                <w:rFonts w:ascii="Calibri" w:hAnsi="Calibri" w:cs="Calibri"/>
                <w:i/>
              </w:rPr>
              <w:t>CaRIB1</w:t>
            </w:r>
            <w:r w:rsidRPr="00B17483">
              <w:rPr>
                <w:rFonts w:ascii="Calibri" w:hAnsi="Calibri" w:cs="Calibri"/>
                <w:iCs/>
              </w:rPr>
              <w:t>_F</w:t>
            </w:r>
            <w:r>
              <w:rPr>
                <w:rFonts w:ascii="Calibri" w:hAnsi="Calibri" w:cs="Calibri"/>
                <w:iCs/>
              </w:rPr>
              <w:t>w</w:t>
            </w:r>
            <w:r w:rsidRPr="00B17483">
              <w:rPr>
                <w:rFonts w:ascii="Calibri" w:hAnsi="Calibri" w:cs="Calibri"/>
                <w:iCs/>
              </w:rPr>
              <w:t>_integration</w:t>
            </w:r>
          </w:p>
          <w:p w14:paraId="7DFDE3B5" w14:textId="77777777" w:rsidR="0039367D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101582BB" w14:textId="77777777" w:rsidR="0039367D" w:rsidRDefault="0039367D" w:rsidP="009C7CA8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48D9">
              <w:rPr>
                <w:rFonts w:ascii="Calibri" w:hAnsi="Calibri" w:cs="Calibri"/>
                <w:i/>
              </w:rPr>
              <w:t>CaRIB1</w:t>
            </w:r>
            <w:r w:rsidRPr="00B17483">
              <w:rPr>
                <w:rFonts w:ascii="Calibri" w:hAnsi="Calibri" w:cs="Calibri"/>
                <w:iCs/>
              </w:rPr>
              <w:t>_R</w:t>
            </w:r>
            <w:r>
              <w:rPr>
                <w:rFonts w:ascii="Calibri" w:hAnsi="Calibri" w:cs="Calibri"/>
                <w:iCs/>
              </w:rPr>
              <w:t>ev</w:t>
            </w:r>
            <w:r w:rsidRPr="00B17483">
              <w:rPr>
                <w:rFonts w:ascii="Calibri" w:hAnsi="Calibri" w:cs="Calibri"/>
                <w:iCs/>
              </w:rPr>
              <w:t>_integration</w:t>
            </w:r>
          </w:p>
          <w:p w14:paraId="2444E9AC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</w:p>
          <w:p w14:paraId="02C525A2" w14:textId="77777777" w:rsidR="0039367D" w:rsidRPr="00285BE6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G1-cloning</w:t>
            </w:r>
          </w:p>
        </w:tc>
        <w:tc>
          <w:tcPr>
            <w:tcW w:w="7186" w:type="dxa"/>
            <w:tcBorders>
              <w:top w:val="single" w:sz="4" w:space="0" w:color="auto"/>
            </w:tcBorders>
          </w:tcPr>
          <w:p w14:paraId="60416987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TGGACAATAATTGAGTCATTACAAAAAGTGGCGTACATAAAACTACAACAAACCTACAGGGTGGTCGGCTGGAGATCGG</w:t>
            </w:r>
          </w:p>
          <w:p w14:paraId="487A4A4B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TATTTTCGTTTCATTACAAAAAAAGCACTATATGTACTAATAATTATGCTACACTTGTGTAGCCGTTATGGCGGGCATC</w:t>
            </w:r>
          </w:p>
          <w:p w14:paraId="1680FF75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CATTACAAAAAGTGGCGTACATAAAACTACAACAAACCTACAGGACACAAGTGTAGCATAATTATTAGTACATATAGTGCTTTTTTTGT</w:t>
            </w:r>
          </w:p>
          <w:p w14:paraId="6DD4E7AB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ACAAAAAAAGCACTATATGTACTAATAATTATGCTACACTTGTGTCCTGTAGGTTTGTTGTAGTTTTATGTACGCCACTTTTTGTAATG</w:t>
            </w:r>
          </w:p>
          <w:p w14:paraId="1BC885DB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TGGACAATAATTGAGTCATTACAAAAAGTGGCGTACATAAAACTACAACAAACCTACAGGATGACATCGATAAAACATCCAA</w:t>
            </w:r>
          </w:p>
          <w:p w14:paraId="76C3EA69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B17483">
              <w:rPr>
                <w:rFonts w:ascii="Calibri" w:hAnsi="Calibri" w:cs="Calibri"/>
                <w:iCs/>
              </w:rPr>
              <w:t>TATTTTCGTTTCATTACAAAAAAAGCACTATATGTACTAATAATTATGCTACACTTGTGTTTAGATTTTGATGGGTTTCTCTA</w:t>
            </w:r>
          </w:p>
          <w:p w14:paraId="5504C5C4" w14:textId="77777777" w:rsidR="0039367D" w:rsidRPr="00B17483" w:rsidRDefault="0039367D" w:rsidP="009C7CA8">
            <w:pPr>
              <w:spacing w:line="360" w:lineRule="auto"/>
              <w:rPr>
                <w:rFonts w:ascii="Calibri" w:hAnsi="Calibri" w:cs="Calibri"/>
                <w:iCs/>
              </w:rPr>
            </w:pPr>
            <w:r w:rsidRPr="00411E7D">
              <w:rPr>
                <w:rFonts w:ascii="Calibri" w:hAnsi="Calibri" w:cs="Calibri"/>
                <w:iCs/>
              </w:rPr>
              <w:t xml:space="preserve">GCAGTGAAAGATAAATGATCGGCTGATTTTCGCAGTTCGGGTTTTAGAGCTAGAAATAG </w:t>
            </w:r>
          </w:p>
        </w:tc>
      </w:tr>
    </w:tbl>
    <w:p w14:paraId="7DBD68AB" w14:textId="77777777" w:rsidR="00F449C1" w:rsidRDefault="00F449C1"/>
    <w:sectPr w:rsidR="00F449C1" w:rsidSect="00F141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9367D"/>
    <w:rsid w:val="000274F6"/>
    <w:rsid w:val="000B220F"/>
    <w:rsid w:val="000C26C6"/>
    <w:rsid w:val="00140882"/>
    <w:rsid w:val="001D09E9"/>
    <w:rsid w:val="00207217"/>
    <w:rsid w:val="002D027F"/>
    <w:rsid w:val="002D50C1"/>
    <w:rsid w:val="0039367D"/>
    <w:rsid w:val="003B7681"/>
    <w:rsid w:val="003E0E11"/>
    <w:rsid w:val="004A539F"/>
    <w:rsid w:val="004E0919"/>
    <w:rsid w:val="00543BA9"/>
    <w:rsid w:val="006261D4"/>
    <w:rsid w:val="007F4EA7"/>
    <w:rsid w:val="0083575E"/>
    <w:rsid w:val="0089195A"/>
    <w:rsid w:val="00897CFB"/>
    <w:rsid w:val="008C1DEB"/>
    <w:rsid w:val="00A33D38"/>
    <w:rsid w:val="00B12C8D"/>
    <w:rsid w:val="00B3586B"/>
    <w:rsid w:val="00B428C3"/>
    <w:rsid w:val="00B5340E"/>
    <w:rsid w:val="00B92FF8"/>
    <w:rsid w:val="00D82A56"/>
    <w:rsid w:val="00E40363"/>
    <w:rsid w:val="00EB069B"/>
    <w:rsid w:val="00F141B9"/>
    <w:rsid w:val="00F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6B26AB"/>
  <w15:chartTrackingRefBased/>
  <w15:docId w15:val="{5351ECC3-B805-974D-81D4-AD354D0C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67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67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F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F8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1T13:28:00Z</dcterms:created>
  <dcterms:modified xsi:type="dcterms:W3CDTF">2020-07-21T13:31:00Z</dcterms:modified>
</cp:coreProperties>
</file>